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72F72" w14:textId="337767E9" w:rsidR="00D94CA4" w:rsidRPr="00E74B26" w:rsidRDefault="00D94CA4" w:rsidP="00D94CA4">
      <w:pPr>
        <w:jc w:val="center"/>
        <w:rPr>
          <w:b/>
          <w:bCs/>
          <w:sz w:val="24"/>
          <w:szCs w:val="24"/>
        </w:rPr>
      </w:pPr>
      <w:r w:rsidRPr="00E74B26">
        <w:rPr>
          <w:b/>
          <w:bCs/>
          <w:sz w:val="24"/>
          <w:szCs w:val="24"/>
          <w:lang w:val="en-GB"/>
        </w:rPr>
        <w:t>Table 3 Radiological response in DOX and XELOX group according to RECIST 1.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94CA4" w14:paraId="723A741F" w14:textId="77777777" w:rsidTr="007832C1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26B3FE49" w14:textId="77777777" w:rsidR="00D94CA4" w:rsidRPr="00E74B26" w:rsidRDefault="00D94CA4" w:rsidP="007832C1">
            <w:pPr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val="en-GB"/>
              </w:rPr>
              <w:t>Radiological response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22EF023" w14:textId="77777777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D</w:t>
            </w:r>
            <w:r w:rsidRPr="00E74B26">
              <w:rPr>
                <w:sz w:val="24"/>
                <w:szCs w:val="24"/>
                <w:lang w:eastAsia="zh-CN"/>
              </w:rPr>
              <w:t>OX (n=93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3DBF62B4" w14:textId="77777777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X</w:t>
            </w:r>
            <w:r w:rsidRPr="00E74B26">
              <w:rPr>
                <w:sz w:val="24"/>
                <w:szCs w:val="24"/>
                <w:lang w:eastAsia="zh-CN"/>
              </w:rPr>
              <w:t>ELOX (n=92)</w:t>
            </w:r>
          </w:p>
        </w:tc>
      </w:tr>
      <w:tr w:rsidR="00D94CA4" w14:paraId="6F3472BE" w14:textId="77777777" w:rsidTr="007832C1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4785B635" w14:textId="77777777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C</w:t>
            </w:r>
            <w:r w:rsidRPr="00E74B26">
              <w:rPr>
                <w:sz w:val="24"/>
                <w:szCs w:val="24"/>
                <w:lang w:eastAsia="zh-CN"/>
              </w:rPr>
              <w:t>R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FABED49" w14:textId="146D9EB0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10.8)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31BB0826" w14:textId="793C6421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5.4)</w:t>
            </w:r>
          </w:p>
        </w:tc>
      </w:tr>
      <w:tr w:rsidR="00D94CA4" w14:paraId="50D0D6C2" w14:textId="77777777" w:rsidTr="007832C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A22D42A" w14:textId="77777777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P</w:t>
            </w:r>
            <w:r w:rsidRPr="00E74B26">
              <w:rPr>
                <w:sz w:val="24"/>
                <w:szCs w:val="24"/>
                <w:lang w:eastAsia="zh-CN"/>
              </w:rPr>
              <w:t>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3233E3" w14:textId="47016985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1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33.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1FD6321" w14:textId="0633460A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  <w:lang w:eastAsia="zh-CN"/>
              </w:rPr>
              <w:t>4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26.1)</w:t>
            </w:r>
          </w:p>
        </w:tc>
      </w:tr>
      <w:tr w:rsidR="00D94CA4" w14:paraId="20C951E0" w14:textId="77777777" w:rsidTr="007832C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6CBAE49" w14:textId="77777777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S</w:t>
            </w:r>
            <w:r w:rsidRPr="00E74B26">
              <w:rPr>
                <w:sz w:val="24"/>
                <w:szCs w:val="24"/>
                <w:lang w:eastAsia="zh-CN"/>
              </w:rPr>
              <w:t>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EEA103D" w14:textId="0B2B06C0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>9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41.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47DFFC0" w14:textId="040B4C07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5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59.8)</w:t>
            </w:r>
          </w:p>
        </w:tc>
      </w:tr>
      <w:tr w:rsidR="00D94CA4" w14:paraId="70465C73" w14:textId="77777777" w:rsidTr="007832C1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656D238" w14:textId="77777777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P</w:t>
            </w:r>
            <w:r w:rsidRPr="00E74B26">
              <w:rPr>
                <w:sz w:val="24"/>
                <w:szCs w:val="24"/>
                <w:lang w:eastAsia="zh-CN"/>
              </w:rPr>
              <w:t>D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2BCB9200" w14:textId="23DF0768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3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14)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3BACD3CE" w14:textId="10FDE7B2" w:rsidR="00D94CA4" w:rsidRPr="00E74B26" w:rsidRDefault="00D94CA4" w:rsidP="007832C1">
            <w:p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8</w:t>
            </w:r>
            <w:r w:rsidR="003D5F63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="003D5F63">
              <w:rPr>
                <w:sz w:val="24"/>
                <w:szCs w:val="24"/>
                <w:lang w:eastAsia="zh-CN"/>
              </w:rPr>
              <w:t>8.7)</w:t>
            </w:r>
          </w:p>
        </w:tc>
      </w:tr>
    </w:tbl>
    <w:p w14:paraId="405E22B8" w14:textId="77777777" w:rsidR="00A86910" w:rsidRDefault="00A86910" w:rsidP="00B4322C"/>
    <w:sectPr w:rsidR="00A86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59"/>
    <w:rsid w:val="003D5F63"/>
    <w:rsid w:val="00655F59"/>
    <w:rsid w:val="007D42CD"/>
    <w:rsid w:val="00A86910"/>
    <w:rsid w:val="00B4322C"/>
    <w:rsid w:val="00D9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942F5"/>
  <w15:chartTrackingRefBased/>
  <w15:docId w15:val="{DFCD8020-7FA4-48D9-BF77-8C20856BF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CA4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</dc:creator>
  <cp:keywords/>
  <dc:description/>
  <cp:lastModifiedBy>园</cp:lastModifiedBy>
  <cp:revision>6</cp:revision>
  <dcterms:created xsi:type="dcterms:W3CDTF">2023-04-27T13:11:00Z</dcterms:created>
  <dcterms:modified xsi:type="dcterms:W3CDTF">2023-06-21T01:55:00Z</dcterms:modified>
</cp:coreProperties>
</file>